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71D" w:rsidRPr="00503C86" w:rsidRDefault="002C671D" w:rsidP="002C671D">
      <w:pPr>
        <w:shd w:val="clear" w:color="auto" w:fill="FFFFFF"/>
        <w:jc w:val="both"/>
        <w:outlineLvl w:val="0"/>
        <w:rPr>
          <w:rFonts w:ascii="Times New Roman" w:hAnsi="Times New Roman"/>
          <w:sz w:val="24"/>
          <w:szCs w:val="24"/>
          <w:lang w:eastAsia="zh-CN"/>
        </w:rPr>
      </w:pPr>
      <w:r w:rsidRPr="00503C8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503C86">
        <w:rPr>
          <w:rFonts w:ascii="Times New Roman" w:hAnsi="Times New Roman"/>
          <w:b/>
          <w:sz w:val="24"/>
          <w:szCs w:val="24"/>
        </w:rPr>
        <w:t>1.</w:t>
      </w:r>
      <w:r w:rsidRPr="00503C86">
        <w:rPr>
          <w:rFonts w:ascii="Times New Roman" w:hAnsi="Times New Roman"/>
          <w:sz w:val="24"/>
          <w:szCs w:val="24"/>
        </w:rPr>
        <w:t xml:space="preserve"> </w:t>
      </w:r>
      <w:r w:rsidRPr="002C671D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>profile of</w:t>
      </w:r>
      <w:r w:rsidRPr="00503C8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</w:t>
      </w:r>
      <w:r w:rsidRPr="00503C86">
        <w:rPr>
          <w:rFonts w:ascii="Times New Roman" w:hAnsi="Times New Roman"/>
          <w:b/>
          <w:sz w:val="24"/>
          <w:szCs w:val="24"/>
        </w:rPr>
        <w:t>osquito sample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03C86">
        <w:rPr>
          <w:rFonts w:ascii="Times New Roman" w:hAnsi="Times New Roman"/>
          <w:b/>
          <w:sz w:val="24"/>
          <w:szCs w:val="24"/>
        </w:rPr>
        <w:t>employed in metagenomic analysis</w:t>
      </w:r>
      <w:r w:rsidRPr="00503C86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04"/>
        <w:gridCol w:w="3269"/>
        <w:gridCol w:w="1558"/>
        <w:gridCol w:w="2244"/>
        <w:gridCol w:w="2364"/>
        <w:gridCol w:w="2619"/>
      </w:tblGrid>
      <w:tr w:rsidR="00716D87" w:rsidRPr="00503C86" w:rsidTr="00716D87"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27FDA">
              <w:rPr>
                <w:rFonts w:ascii="Times New Roman" w:hAnsi="Times New Roman"/>
                <w:b/>
                <w:sz w:val="20"/>
                <w:szCs w:val="20"/>
              </w:rPr>
              <w:t>GPS coordinates</w:t>
            </w:r>
          </w:p>
        </w:tc>
      </w:tr>
      <w:tr w:rsidR="007B0388" w:rsidRPr="00503C86" w:rsidTr="00716D87">
        <w:trPr>
          <w:trHeight w:val="43"/>
        </w:trPr>
        <w:tc>
          <w:tcPr>
            <w:tcW w:w="6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Sample I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Culex tritaeniorhynchu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  <w:r w:rsidRPr="00503C86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inger County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Default="00DF245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F2453">
              <w:rPr>
                <w:rFonts w:ascii="Times New Roman" w:hAnsi="Times New Roman"/>
                <w:sz w:val="20"/>
                <w:szCs w:val="20"/>
                <w:lang w:eastAsia="zh-CN"/>
              </w:rPr>
              <w:t>N 23°03’, E 101°02’</w:t>
            </w:r>
          </w:p>
        </w:tc>
      </w:tr>
      <w:tr w:rsidR="007B0388" w:rsidRPr="00503C86" w:rsidTr="00716D87">
        <w:trPr>
          <w:trHeight w:val="38"/>
        </w:trPr>
        <w:tc>
          <w:tcPr>
            <w:tcW w:w="682" w:type="pct"/>
            <w:vMerge/>
            <w:tcBorders>
              <w:top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rmigeres obturban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04" w:type="pct"/>
            <w:vMerge/>
            <w:tcBorders>
              <w:top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top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7B0388" w:rsidRPr="00503C86" w:rsidTr="00716D87">
        <w:trPr>
          <w:trHeight w:val="38"/>
        </w:trPr>
        <w:tc>
          <w:tcPr>
            <w:tcW w:w="682" w:type="pct"/>
            <w:vMerge/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 albopictu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04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7B0388" w:rsidRPr="00503C86" w:rsidTr="00716D87">
        <w:trPr>
          <w:trHeight w:val="38"/>
        </w:trPr>
        <w:tc>
          <w:tcPr>
            <w:tcW w:w="682" w:type="pct"/>
            <w:vMerge/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nopheles sinensi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04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7B0388" w:rsidRPr="00503C86" w:rsidTr="00716D87">
        <w:trPr>
          <w:trHeight w:val="38"/>
        </w:trPr>
        <w:tc>
          <w:tcPr>
            <w:tcW w:w="682" w:type="pct"/>
            <w:vMerge/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nopheles maculatu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804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7B0388" w:rsidRPr="00503C86" w:rsidTr="00716D87">
        <w:trPr>
          <w:trHeight w:val="38"/>
        </w:trPr>
        <w:tc>
          <w:tcPr>
            <w:tcW w:w="682" w:type="pct"/>
            <w:vMerge/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 w:hint="eastAsia"/>
                <w:i/>
                <w:sz w:val="20"/>
                <w:szCs w:val="20"/>
                <w:lang w:val="en-US" w:eastAsia="zh-CN"/>
              </w:rPr>
              <w:t>A</w:t>
            </w: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nopheles mininu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04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716D87" w:rsidRPr="00503C86" w:rsidTr="00290E94">
        <w:trPr>
          <w:trHeight w:val="38"/>
        </w:trPr>
        <w:tc>
          <w:tcPr>
            <w:tcW w:w="682" w:type="pct"/>
            <w:vMerge/>
            <w:tcBorders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7FDA" w:rsidRPr="00F3255B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 w:hint="eastAsia"/>
                <w:i/>
                <w:sz w:val="20"/>
                <w:szCs w:val="20"/>
                <w:lang w:val="en-US" w:eastAsia="zh-CN"/>
              </w:rPr>
              <w:t>C</w:t>
            </w: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ulex quinquefasciatu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804" w:type="pct"/>
            <w:vMerge/>
            <w:tcBorders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vAlign w:val="center"/>
          </w:tcPr>
          <w:p w:rsidR="00127FDA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290E94" w:rsidRPr="00503C86" w:rsidTr="00290E94">
        <w:trPr>
          <w:trHeight w:val="46"/>
        </w:trPr>
        <w:tc>
          <w:tcPr>
            <w:tcW w:w="6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Sample II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F3255B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Culex tritaeniorhynchu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3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  <w:r w:rsidRPr="00503C86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Jinggu County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E70A7B" w:rsidP="00E70A7B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 23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, E 100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1</w:t>
            </w:r>
            <w:r w:rsidRPr="00E70A7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</w:p>
        </w:tc>
      </w:tr>
      <w:tr w:rsidR="00290E94" w:rsidRPr="00503C86" w:rsidTr="00290E94">
        <w:trPr>
          <w:trHeight w:val="45"/>
        </w:trPr>
        <w:tc>
          <w:tcPr>
            <w:tcW w:w="682" w:type="pct"/>
            <w:vMerge/>
            <w:tcBorders>
              <w:top w:val="nil"/>
            </w:tcBorders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F3255B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rmigeres obturban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8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290E94" w:rsidRPr="00503C86" w:rsidTr="00290E94">
        <w:trPr>
          <w:trHeight w:val="45"/>
        </w:trPr>
        <w:tc>
          <w:tcPr>
            <w:tcW w:w="682" w:type="pct"/>
            <w:vMerge/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F3255B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 albopictu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8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290E94" w:rsidRPr="00503C86" w:rsidTr="00290E94">
        <w:trPr>
          <w:trHeight w:val="45"/>
        </w:trPr>
        <w:tc>
          <w:tcPr>
            <w:tcW w:w="682" w:type="pct"/>
            <w:vMerge/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F3255B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nopheles maculatu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8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290E94" w:rsidRPr="00503C86" w:rsidTr="00290E94">
        <w:trPr>
          <w:trHeight w:val="45"/>
        </w:trPr>
        <w:tc>
          <w:tcPr>
            <w:tcW w:w="682" w:type="pct"/>
            <w:vMerge/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F3255B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 w:hint="eastAsia"/>
                <w:i/>
                <w:sz w:val="20"/>
                <w:szCs w:val="20"/>
                <w:lang w:val="en-US" w:eastAsia="zh-CN"/>
              </w:rPr>
              <w:t>A</w:t>
            </w: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nopheles mininu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8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290E94" w:rsidRPr="00503C86" w:rsidTr="00BC228D">
        <w:trPr>
          <w:trHeight w:val="45"/>
        </w:trPr>
        <w:tc>
          <w:tcPr>
            <w:tcW w:w="682" w:type="pct"/>
            <w:vMerge/>
            <w:tcBorders>
              <w:bottom w:val="single" w:sz="4" w:space="0" w:color="auto"/>
            </w:tcBorders>
            <w:vAlign w:val="center"/>
          </w:tcPr>
          <w:p w:rsidR="00290E94" w:rsidRPr="00503C86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Pr="00F3255B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255B">
              <w:rPr>
                <w:rFonts w:ascii="Times New Roman" w:hAnsi="Times New Roman" w:hint="eastAsia"/>
                <w:i/>
                <w:sz w:val="20"/>
                <w:szCs w:val="20"/>
                <w:lang w:val="en-US" w:eastAsia="zh-CN"/>
              </w:rPr>
              <w:t>C</w:t>
            </w: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ulex quinquefasciatu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E94" w:rsidRDefault="00887513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8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90E94" w:rsidRDefault="00290E94" w:rsidP="00716D87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C228D" w:rsidRPr="00503C86" w:rsidTr="00BC228D">
        <w:trPr>
          <w:trHeight w:val="141"/>
        </w:trPr>
        <w:tc>
          <w:tcPr>
            <w:tcW w:w="682" w:type="pct"/>
            <w:vMerge w:val="restart"/>
            <w:tcBorders>
              <w:top w:val="single" w:sz="4" w:space="0" w:color="auto"/>
            </w:tcBorders>
            <w:vAlign w:val="center"/>
          </w:tcPr>
          <w:p w:rsidR="00BC228D" w:rsidRPr="00503C86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Sample III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BC228D" w:rsidRPr="00503C86" w:rsidRDefault="00E70A7B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Culex tritaeniorhynchu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28D" w:rsidRDefault="00E70A7B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231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</w:tcBorders>
            <w:vAlign w:val="center"/>
          </w:tcPr>
          <w:p w:rsidR="00BC228D" w:rsidRPr="00503C86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7</w:t>
            </w:r>
            <w:r w:rsidRPr="00503C86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</w:tcBorders>
            <w:vAlign w:val="center"/>
          </w:tcPr>
          <w:p w:rsidR="00BC228D" w:rsidRPr="00503C86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Dali City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:rsidR="00BC228D" w:rsidRDefault="0006180F" w:rsidP="0006180F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 25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9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, E 100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  <w:r w:rsidRPr="000618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</w:p>
        </w:tc>
      </w:tr>
      <w:tr w:rsidR="00BC228D" w:rsidRPr="00503C86" w:rsidTr="00BC228D">
        <w:trPr>
          <w:trHeight w:val="140"/>
        </w:trPr>
        <w:tc>
          <w:tcPr>
            <w:tcW w:w="682" w:type="pct"/>
            <w:vMerge/>
            <w:vAlign w:val="center"/>
          </w:tcPr>
          <w:p w:rsidR="00BC228D" w:rsidRPr="00503C86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BC228D" w:rsidRPr="00503C86" w:rsidRDefault="00E70A7B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 albopictus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BC228D" w:rsidRDefault="00E70A7B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804" w:type="pct"/>
            <w:vMerge/>
            <w:vAlign w:val="center"/>
          </w:tcPr>
          <w:p w:rsidR="00BC228D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pct"/>
            <w:vMerge/>
            <w:vAlign w:val="center"/>
          </w:tcPr>
          <w:p w:rsidR="00BC228D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BC228D" w:rsidRDefault="00BC228D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716D87" w:rsidRPr="00503C86" w:rsidTr="00DF2453">
        <w:trPr>
          <w:trHeight w:val="90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127FD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E70A7B" w:rsidP="00AD1E51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700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FDA" w:rsidRPr="00503C86" w:rsidRDefault="00127FDA" w:rsidP="00AD1E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23C35" w:rsidRDefault="00523C35">
      <w:pPr>
        <w:sectPr w:rsidR="00523C35" w:rsidSect="0056404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64040" w:rsidRDefault="00564040">
      <w:pPr>
        <w:rPr>
          <w:rFonts w:ascii="Times New Roman" w:hAnsi="Times New Roman"/>
          <w:b/>
          <w:sz w:val="24"/>
          <w:szCs w:val="24"/>
        </w:rPr>
      </w:pPr>
      <w:r w:rsidRPr="00503C8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503C8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21728">
        <w:rPr>
          <w:rFonts w:ascii="Times New Roman" w:hAnsi="Times New Roman"/>
          <w:b/>
          <w:sz w:val="24"/>
          <w:szCs w:val="24"/>
        </w:rPr>
        <w:t xml:space="preserve">The reads number of viral families in </w:t>
      </w:r>
      <w:r w:rsidR="00B21728" w:rsidRPr="00503C86">
        <w:rPr>
          <w:rFonts w:ascii="Times New Roman" w:hAnsi="Times New Roman"/>
          <w:b/>
          <w:sz w:val="24"/>
          <w:szCs w:val="24"/>
        </w:rPr>
        <w:t>metagenomic analysis</w:t>
      </w:r>
      <w:r w:rsidR="00B21728">
        <w:rPr>
          <w:rFonts w:ascii="Times New Roman" w:hAnsi="Times New Roman"/>
          <w:b/>
          <w:sz w:val="24"/>
          <w:szCs w:val="24"/>
        </w:rPr>
        <w:t xml:space="preserve"> of three mosquito sampl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933"/>
        <w:gridCol w:w="1933"/>
        <w:gridCol w:w="1933"/>
      </w:tblGrid>
      <w:tr w:rsidR="00523C35" w:rsidRPr="00523C35" w:rsidTr="00523C35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/>
                <w:sz w:val="20"/>
                <w:szCs w:val="20"/>
                <w:lang w:eastAsia="zh-CN"/>
              </w:rPr>
              <w:t>V</w:t>
            </w: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iral </w:t>
            </w:r>
            <w:r w:rsidRPr="00523C35">
              <w:rPr>
                <w:rFonts w:ascii="Times New Roman" w:hAnsi="Times New Roman"/>
                <w:sz w:val="20"/>
                <w:szCs w:val="20"/>
                <w:lang w:eastAsia="zh-CN"/>
              </w:rPr>
              <w:t>famili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C35" w:rsidRPr="00523C35" w:rsidRDefault="00523C35" w:rsidP="00523C35">
            <w:pPr>
              <w:adjustRightInd/>
              <w:snapToGrid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ample I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ample II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ample III</w:t>
            </w:r>
          </w:p>
        </w:tc>
      </w:tr>
      <w:tr w:rsidR="00523C35" w:rsidRPr="00523C35" w:rsidTr="00523C35"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Luteovirida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06</w:t>
            </w:r>
            <w:bookmarkStart w:id="0" w:name="_GoBack"/>
            <w:bookmarkEnd w:id="0"/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8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Marseille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Tombus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arv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505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den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Bacul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4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ud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od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4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7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e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3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ec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Buny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06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0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1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Irid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4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Ifl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56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01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Dicistr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sc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In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Orthomyx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sfar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aulim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od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15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95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Herpes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rter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6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1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irc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5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habd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54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6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2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Mim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8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9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loster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9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olydn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9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hycodn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icorn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8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lastRenderedPageBreak/>
              <w:t>Partit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2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14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1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Retr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9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My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9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8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yam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Meson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6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ermutotetra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8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iph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47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3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57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lavi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669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80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23423</w:t>
            </w:r>
          </w:p>
        </w:tc>
      </w:tr>
      <w:tr w:rsidR="00523C35" w:rsidRPr="00523C35" w:rsidTr="00523C35"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Tymoviridae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3487" w:type="dxa"/>
            <w:vAlign w:val="center"/>
          </w:tcPr>
          <w:p w:rsidR="00523C35" w:rsidRPr="00523C35" w:rsidRDefault="00523C35" w:rsidP="00523C35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 w:rsidRPr="00523C3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9</w:t>
            </w:r>
          </w:p>
        </w:tc>
      </w:tr>
    </w:tbl>
    <w:p w:rsidR="00FB0B4F" w:rsidRPr="002C671D" w:rsidRDefault="00FB0B4F"/>
    <w:sectPr w:rsidR="00FB0B4F" w:rsidRPr="002C671D" w:rsidSect="00523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9FF" w:rsidRDefault="00D179FF" w:rsidP="002C671D">
      <w:pPr>
        <w:spacing w:after="0"/>
      </w:pPr>
      <w:r>
        <w:separator/>
      </w:r>
    </w:p>
  </w:endnote>
  <w:endnote w:type="continuationSeparator" w:id="0">
    <w:p w:rsidR="00D179FF" w:rsidRDefault="00D179FF" w:rsidP="002C67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9FF" w:rsidRDefault="00D179FF" w:rsidP="002C671D">
      <w:pPr>
        <w:spacing w:after="0"/>
      </w:pPr>
      <w:r>
        <w:separator/>
      </w:r>
    </w:p>
  </w:footnote>
  <w:footnote w:type="continuationSeparator" w:id="0">
    <w:p w:rsidR="00D179FF" w:rsidRDefault="00D179FF" w:rsidP="002C671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A86"/>
    <w:rsid w:val="00004B09"/>
    <w:rsid w:val="0006180F"/>
    <w:rsid w:val="00127FDA"/>
    <w:rsid w:val="00290E94"/>
    <w:rsid w:val="002C671D"/>
    <w:rsid w:val="00415612"/>
    <w:rsid w:val="00523C35"/>
    <w:rsid w:val="00564040"/>
    <w:rsid w:val="00622A86"/>
    <w:rsid w:val="00716D87"/>
    <w:rsid w:val="007B0388"/>
    <w:rsid w:val="00817809"/>
    <w:rsid w:val="00887513"/>
    <w:rsid w:val="00A2329C"/>
    <w:rsid w:val="00B21728"/>
    <w:rsid w:val="00BC228D"/>
    <w:rsid w:val="00D179FF"/>
    <w:rsid w:val="00DF2453"/>
    <w:rsid w:val="00E70A7B"/>
    <w:rsid w:val="00E71BE7"/>
    <w:rsid w:val="00E77D88"/>
    <w:rsid w:val="00EE372C"/>
    <w:rsid w:val="00F3255B"/>
    <w:rsid w:val="00FB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3C4324-A2A1-4738-B2E6-4D129524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71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67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2C67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671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2C671D"/>
    <w:rPr>
      <w:sz w:val="18"/>
      <w:szCs w:val="18"/>
    </w:rPr>
  </w:style>
  <w:style w:type="table" w:styleId="a5">
    <w:name w:val="Table Grid"/>
    <w:basedOn w:val="a1"/>
    <w:uiPriority w:val="39"/>
    <w:rsid w:val="00523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3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270</Words>
  <Characters>1545</Characters>
  <Application>Microsoft Office Word</Application>
  <DocSecurity>0</DocSecurity>
  <Lines>12</Lines>
  <Paragraphs>3</Paragraphs>
  <ScaleCrop>false</ScaleCrop>
  <Company>china</Company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8-06-27T02:28:00Z</dcterms:created>
  <dcterms:modified xsi:type="dcterms:W3CDTF">2018-06-30T06:11:00Z</dcterms:modified>
</cp:coreProperties>
</file>